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052F3">
        <w:rPr>
          <w:rFonts w:ascii="Times New Roman" w:hAnsi="Times New Roman" w:cs="Times New Roman"/>
          <w:b/>
          <w:sz w:val="24"/>
          <w:szCs w:val="24"/>
        </w:rPr>
        <w:t xml:space="preserve">Table S2. List of genes in the </w:t>
      </w:r>
      <w:proofErr w:type="spellStart"/>
      <w:r w:rsidRPr="000052F3">
        <w:rPr>
          <w:rFonts w:ascii="Times New Roman" w:hAnsi="Times New Roman" w:cs="Times New Roman"/>
          <w:b/>
          <w:sz w:val="24"/>
          <w:szCs w:val="24"/>
        </w:rPr>
        <w:t>Qiagen</w:t>
      </w:r>
      <w:proofErr w:type="spellEnd"/>
      <w:r w:rsidRPr="000052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52F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T</w:t>
      </w:r>
      <w:r w:rsidRPr="000052F3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2</w:t>
      </w:r>
      <w:r w:rsidRPr="000052F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profiler gene array PAQQ-069Z.</w:t>
      </w:r>
    </w:p>
    <w:tbl>
      <w:tblPr>
        <w:tblStyle w:val="GridTable2"/>
        <w:tblW w:w="9067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677"/>
        <w:gridCol w:w="6390"/>
      </w:tblGrid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0052F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enes</w:t>
            </w:r>
            <w:r w:rsidR="00BF5C22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expected to be</w:t>
            </w:r>
            <w:r w:rsidRPr="000052F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upregulated in </w:t>
            </w:r>
            <w:r w:rsidR="00BF5C22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n</w:t>
            </w:r>
            <w:r w:rsidRPr="000052F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urotoxicity</w:t>
            </w:r>
          </w:p>
        </w:tc>
      </w:tr>
      <w:tr w:rsidR="006233B7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single" w:sz="4" w:space="0" w:color="auto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6390" w:type="dxa"/>
            <w:tcBorders>
              <w:top w:val="single" w:sz="4" w:space="0" w:color="auto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BL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;  BAG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4;  BIK;  CASP7;  CDKN1A (p21CIP1;  WAF1);  CIDEA;  CIDEB;  CRADD;  DAPK1;  FAS (TNFRSF6);  FASLG (TNFSF6);  GCH1;  SOD2;  TNFRSF10B (DR5);  TNFRSF11B (OPG);  TP53 (p53);  TRAF4;  YWHAE</w:t>
            </w:r>
          </w:p>
        </w:tc>
      </w:tr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Neuron Development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ASP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7;  DRP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2;  EREG;  HEPH;  IL10;  MMP9;  PLP1;  SOD2;  TP53 (p53);  YWHAE</w:t>
            </w:r>
          </w:p>
        </w:tc>
      </w:tr>
      <w:tr w:rsidR="006233B7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(Regulation &amp; Mechanism):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BL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;  ARG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2;  ARRB1;  ATF4;  CDKN1A (p21CIP1;  WAF1);  CIDEA;  DDIT3 (GADD153;  CHOP);  DYNLL1;  EREG;  GAL;  GUCY1A3;  HSP90AA1;  IL10;  NFKB1;  POU1F1 (Pit-1);  RASD1;  SLC16A3; SOD2;  TNFRSF10B (DR5);  TP53 (p53);  TRAF2;  USP7;  YWHAE</w:t>
            </w:r>
          </w:p>
        </w:tc>
      </w:tr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Nitric Oxide Response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;  ARG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2;  DYNLL1;  GUCY1A3;  NOS1AP;  NOSIP;  NOSTRIN;  RASD1;  SLC16A3</w:t>
            </w:r>
          </w:p>
        </w:tc>
      </w:tr>
      <w:tr w:rsidR="006233B7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BL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;  ARRB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;  CD8B;  CDKN1A (p21CIP1;  WAF1);  CIDEA;  CIDEB;  DAPK1;  DDIT3 (GADD153;  CHOP);  FASLG (TNFSF6);  GPR37;  GUCY1A3;  HSPA5 (GRP78);  IL10;  RASD1;  TNFRSF10B (DR5);  TP53 (p53);  TRAF2;  YWHAE</w:t>
            </w:r>
          </w:p>
        </w:tc>
      </w:tr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Ion Transporters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AMK2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D;  CLCN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5;  CLCNKA;  HEPH;  SFXN5;  TRPM1;  TRPM4</w:t>
            </w:r>
          </w:p>
        </w:tc>
      </w:tr>
      <w:tr w:rsidR="006233B7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double" w:sz="12" w:space="0" w:color="auto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Other Genes </w:t>
            </w:r>
          </w:p>
        </w:tc>
        <w:tc>
          <w:tcPr>
            <w:tcW w:w="6390" w:type="dxa"/>
            <w:tcBorders>
              <w:top w:val="nil"/>
              <w:bottom w:val="double" w:sz="12" w:space="0" w:color="auto"/>
            </w:tcBorders>
          </w:tcPr>
          <w:p w:rsidR="006233B7" w:rsidRPr="000052F3" w:rsidRDefault="006233B7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NGPTL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4;  PAPPA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;  PDIA4</w:t>
            </w:r>
          </w:p>
        </w:tc>
      </w:tr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double" w:sz="12" w:space="0" w:color="auto"/>
              <w:bottom w:val="single" w:sz="4" w:space="0" w:color="auto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0052F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Genes </w:t>
            </w:r>
            <w:r w:rsidR="00BF5C22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xpected to be downregulated in n</w:t>
            </w:r>
            <w:bookmarkStart w:id="0" w:name="_GoBack"/>
            <w:bookmarkEnd w:id="0"/>
            <w:r w:rsidRPr="000052F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urotoxicity</w:t>
            </w:r>
          </w:p>
        </w:tc>
      </w:tr>
      <w:tr w:rsidR="006233B7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single" w:sz="4" w:space="0" w:color="auto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6390" w:type="dxa"/>
            <w:tcBorders>
              <w:top w:val="single" w:sz="4" w:space="0" w:color="auto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LTA (TNFB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);  NOL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3;  TNFRSF25 (DR3);  XIAP (BIRC4)</w:t>
            </w:r>
          </w:p>
        </w:tc>
      </w:tr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Neuron Development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BDNF;  KIT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 (CD117);  LEFTY2 (EBAF);  LTA (TNFB);  NOTCH4;  SEMA3B.</w:t>
            </w:r>
          </w:p>
        </w:tc>
      </w:tr>
      <w:tr w:rsidR="006233B7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(Regulation &amp; Mechanism):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BDNF;  CAMK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2A;  CCND1;  CDO1;  DRD2;  EIF2AK3;  GALC;  GRIN1;  GSR;  HTR1A;  KIT (CD117);  LDHA;  NOTCH4;  PRIM2;  TPH1;  TXNIP;  TYRP1.</w:t>
            </w:r>
          </w:p>
        </w:tc>
      </w:tr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tabs>
                <w:tab w:val="left" w:pos="91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BIRC2 (c-IAP1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);  CCND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;  DRD2;  EIF2AK3;  GSN;  HTR1A;  KIT (CD117);  TACR1</w:t>
            </w:r>
          </w:p>
        </w:tc>
      </w:tr>
      <w:tr w:rsidR="006233B7" w:rsidRPr="000052F3" w:rsidTr="00904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Ion Transporters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233B7" w:rsidRPr="000052F3" w:rsidRDefault="006233B7" w:rsidP="00904A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2;  GRIN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33B7" w:rsidRPr="000052F3" w:rsidTr="0090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  <w:tcBorders>
              <w:top w:val="nil"/>
              <w:bottom w:val="single" w:sz="12" w:space="0" w:color="auto"/>
            </w:tcBorders>
          </w:tcPr>
          <w:p w:rsidR="006233B7" w:rsidRPr="000052F3" w:rsidRDefault="006233B7" w:rsidP="00904A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Other Genes </w:t>
            </w:r>
          </w:p>
        </w:tc>
        <w:tc>
          <w:tcPr>
            <w:tcW w:w="6390" w:type="dxa"/>
            <w:tcBorders>
              <w:top w:val="nil"/>
              <w:bottom w:val="single" w:sz="12" w:space="0" w:color="auto"/>
            </w:tcBorders>
          </w:tcPr>
          <w:p w:rsidR="006233B7" w:rsidRPr="000052F3" w:rsidRDefault="006233B7" w:rsidP="00904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OL12A</w:t>
            </w:r>
            <w:proofErr w:type="gram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1;  EGLN</w:t>
            </w:r>
            <w:proofErr w:type="gram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3;  HTR3A;  NUP50.</w:t>
            </w:r>
          </w:p>
        </w:tc>
      </w:tr>
    </w:tbl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233B7" w:rsidRPr="000052F3" w:rsidRDefault="006233B7" w:rsidP="006233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6233B7" w:rsidRPr="00005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D94"/>
    <w:rsid w:val="000052F3"/>
    <w:rsid w:val="00094D59"/>
    <w:rsid w:val="00477E12"/>
    <w:rsid w:val="004F6C7A"/>
    <w:rsid w:val="006233B7"/>
    <w:rsid w:val="009D5558"/>
    <w:rsid w:val="00A25757"/>
    <w:rsid w:val="00AA685D"/>
    <w:rsid w:val="00B3486C"/>
    <w:rsid w:val="00BF5C22"/>
    <w:rsid w:val="00CE39C9"/>
    <w:rsid w:val="00D103BE"/>
    <w:rsid w:val="00D13ECE"/>
    <w:rsid w:val="00E46D94"/>
    <w:rsid w:val="00F25F26"/>
    <w:rsid w:val="00F8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95390"/>
  <w15:chartTrackingRefBased/>
  <w15:docId w15:val="{99F64E5A-4EDB-4504-A4A1-EF498D00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6D94"/>
  </w:style>
  <w:style w:type="character" w:styleId="Hyperlink">
    <w:name w:val="Hyperlink"/>
    <w:basedOn w:val="DefaultParagraphFont"/>
    <w:uiPriority w:val="99"/>
    <w:semiHidden/>
    <w:unhideWhenUsed/>
    <w:rsid w:val="00E46D94"/>
    <w:rPr>
      <w:color w:val="0000FF"/>
      <w:u w:val="single"/>
    </w:rPr>
  </w:style>
  <w:style w:type="table" w:styleId="GridTable2">
    <w:name w:val="Grid Table 2"/>
    <w:basedOn w:val="TableNormal"/>
    <w:uiPriority w:val="47"/>
    <w:rsid w:val="004F6C7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CE39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9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2.DOCX</DocumentId>
    <TitleName xmlns="4c8f9549-7ca7-4d15-9871-d8b9da1f5a25">Table 2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8D4207F7-A2FB-4F0B-AC3E-DDE06086CA4D}"/>
</file>

<file path=customXml/itemProps2.xml><?xml version="1.0" encoding="utf-8"?>
<ds:datastoreItem xmlns:ds="http://schemas.openxmlformats.org/officeDocument/2006/customXml" ds:itemID="{DBB4823E-EAC5-424D-9B25-48EA7D2784C7}"/>
</file>

<file path=customXml/itemProps3.xml><?xml version="1.0" encoding="utf-8"?>
<ds:datastoreItem xmlns:ds="http://schemas.openxmlformats.org/officeDocument/2006/customXml" ds:itemID="{E847D170-DBDB-4466-A566-2027ABF3B2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sso, Adriano</dc:creator>
  <cp:keywords/>
  <dc:description/>
  <cp:lastModifiedBy>Adriano Boasso</cp:lastModifiedBy>
  <cp:revision>3</cp:revision>
  <dcterms:created xsi:type="dcterms:W3CDTF">2016-10-24T14:58:00Z</dcterms:created>
  <dcterms:modified xsi:type="dcterms:W3CDTF">2017-02-15T22:09:00Z</dcterms:modified>
</cp:coreProperties>
</file>